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8FC6A9" w14:textId="6E1A116A" w:rsidR="001D3FE9" w:rsidRPr="00314766" w:rsidRDefault="00791A9E" w:rsidP="003147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1476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D3FE9" w:rsidRPr="0031476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D3FE9" w:rsidRPr="00314766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1D3FE9" w:rsidRPr="003147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75C4" w:rsidRPr="0031476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D3FE9" w:rsidRPr="0031476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5722B" w:rsidRPr="0031476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D3FE9" w:rsidRPr="0031476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96F4E" w:rsidRPr="00314766">
        <w:rPr>
          <w:rFonts w:ascii="Times New Roman" w:hAnsi="Times New Roman" w:cs="Times New Roman"/>
          <w:b/>
          <w:bCs/>
          <w:sz w:val="24"/>
          <w:szCs w:val="24"/>
        </w:rPr>
        <w:t>Primers and DNA sequences used for Real-Time PCR analysis.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1510"/>
        <w:gridCol w:w="1976"/>
        <w:gridCol w:w="3850"/>
        <w:gridCol w:w="3130"/>
      </w:tblGrid>
      <w:tr w:rsidR="00582783" w14:paraId="4133DCEB" w14:textId="05370C70" w:rsidTr="005827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7C97E2DB" w14:textId="37290DB0" w:rsidR="00582783" w:rsidRPr="009B547F" w:rsidRDefault="00582783" w:rsidP="003B3407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B547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Gene </w:t>
            </w:r>
          </w:p>
        </w:tc>
        <w:tc>
          <w:tcPr>
            <w:tcW w:w="1976" w:type="dxa"/>
          </w:tcPr>
          <w:p w14:paraId="0AD7EBEA" w14:textId="1D99E63C" w:rsidR="00582783" w:rsidRPr="00957AED" w:rsidRDefault="00957AED" w:rsidP="003B3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57AED">
              <w:rPr>
                <w:rFonts w:ascii="Times New Roman" w:hAnsi="Times New Roman" w:cs="Times New Roman"/>
                <w:b w:val="0"/>
                <w:bCs w:val="0"/>
                <w:szCs w:val="21"/>
              </w:rPr>
              <w:t>Login number</w:t>
            </w:r>
          </w:p>
        </w:tc>
        <w:tc>
          <w:tcPr>
            <w:tcW w:w="3850" w:type="dxa"/>
          </w:tcPr>
          <w:p w14:paraId="5C0EDCA7" w14:textId="15A8E14C" w:rsidR="00582783" w:rsidRPr="009B547F" w:rsidRDefault="00582783" w:rsidP="003B3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B547F">
              <w:rPr>
                <w:rFonts w:ascii="Times New Roman" w:hAnsi="Times New Roman" w:cs="Times New Roman"/>
                <w:b w:val="0"/>
                <w:bCs w:val="0"/>
                <w:szCs w:val="21"/>
              </w:rPr>
              <w:t>Forward primer</w:t>
            </w:r>
          </w:p>
        </w:tc>
        <w:tc>
          <w:tcPr>
            <w:tcW w:w="3130" w:type="dxa"/>
          </w:tcPr>
          <w:p w14:paraId="2BE4C79B" w14:textId="2B4D68EC" w:rsidR="00582783" w:rsidRPr="009B547F" w:rsidRDefault="00582783" w:rsidP="003B3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9B547F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R</w:t>
            </w:r>
            <w:r w:rsidRPr="009B547F">
              <w:rPr>
                <w:rFonts w:ascii="Times New Roman" w:hAnsi="Times New Roman" w:cs="Times New Roman"/>
                <w:b w:val="0"/>
                <w:bCs w:val="0"/>
                <w:szCs w:val="21"/>
              </w:rPr>
              <w:t>everse primer</w:t>
            </w:r>
          </w:p>
        </w:tc>
      </w:tr>
      <w:tr w:rsidR="00582783" w:rsidRPr="00A0692C" w14:paraId="5FBED0A4" w14:textId="02CA5184" w:rsidTr="0058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</w:tcPr>
          <w:p w14:paraId="7DAEEC93" w14:textId="2CFB92C7" w:rsidR="00582783" w:rsidRPr="003D11C4" w:rsidRDefault="00582783" w:rsidP="003B3407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B6040A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CwCHS1</w:t>
            </w:r>
          </w:p>
        </w:tc>
        <w:tc>
          <w:tcPr>
            <w:tcW w:w="1976" w:type="dxa"/>
            <w:shd w:val="clear" w:color="auto" w:fill="auto"/>
          </w:tcPr>
          <w:p w14:paraId="56BFD961" w14:textId="0BFA4393" w:rsidR="00582783" w:rsidRPr="00B6040A" w:rsidRDefault="00957AED" w:rsidP="00480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7AED">
              <w:rPr>
                <w:rFonts w:ascii="Times New Roman" w:hAnsi="Times New Roman" w:cs="Times New Roman"/>
                <w:szCs w:val="21"/>
              </w:rPr>
              <w:t>MG719239.1</w:t>
            </w:r>
          </w:p>
        </w:tc>
        <w:tc>
          <w:tcPr>
            <w:tcW w:w="3850" w:type="dxa"/>
            <w:shd w:val="clear" w:color="auto" w:fill="auto"/>
          </w:tcPr>
          <w:p w14:paraId="0D64668C" w14:textId="1882388B" w:rsidR="00582783" w:rsidRPr="003D11C4" w:rsidRDefault="00582783" w:rsidP="00480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40A">
              <w:rPr>
                <w:rFonts w:ascii="Times New Roman" w:hAnsi="Times New Roman" w:cs="Times New Roman"/>
                <w:szCs w:val="21"/>
              </w:rPr>
              <w:t>TACTACTTCCGCATCACAA</w:t>
            </w:r>
          </w:p>
        </w:tc>
        <w:tc>
          <w:tcPr>
            <w:tcW w:w="3130" w:type="dxa"/>
            <w:shd w:val="clear" w:color="auto" w:fill="auto"/>
          </w:tcPr>
          <w:p w14:paraId="26A5DE04" w14:textId="05737DBD" w:rsidR="00582783" w:rsidRPr="003D11C4" w:rsidRDefault="00582783" w:rsidP="00480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40A">
              <w:rPr>
                <w:rFonts w:ascii="Times New Roman" w:hAnsi="Times New Roman" w:cs="Times New Roman"/>
                <w:szCs w:val="21"/>
              </w:rPr>
              <w:t>TACCTCCACCACAACAAT</w:t>
            </w:r>
          </w:p>
        </w:tc>
      </w:tr>
      <w:tr w:rsidR="00582783" w:rsidRPr="003D11C4" w14:paraId="52D6A7E8" w14:textId="4443079D" w:rsidTr="00582783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3656FDDE" w14:textId="3456E305" w:rsidR="00582783" w:rsidRPr="003D11C4" w:rsidRDefault="00582783" w:rsidP="003B3407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B6040A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CwCHS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2</w:t>
            </w:r>
          </w:p>
        </w:tc>
        <w:tc>
          <w:tcPr>
            <w:tcW w:w="1976" w:type="dxa"/>
          </w:tcPr>
          <w:p w14:paraId="2A68D600" w14:textId="3F3BBECE" w:rsidR="00582783" w:rsidRPr="00B6040A" w:rsidRDefault="00957AED" w:rsidP="00480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7AED">
              <w:rPr>
                <w:rFonts w:ascii="Times New Roman" w:hAnsi="Times New Roman" w:cs="Times New Roman"/>
                <w:szCs w:val="21"/>
              </w:rPr>
              <w:t>MG719242.1</w:t>
            </w:r>
          </w:p>
        </w:tc>
        <w:tc>
          <w:tcPr>
            <w:tcW w:w="3850" w:type="dxa"/>
          </w:tcPr>
          <w:p w14:paraId="78B5003A" w14:textId="19033083" w:rsidR="00582783" w:rsidRPr="003D11C4" w:rsidRDefault="00582783" w:rsidP="00480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40A">
              <w:rPr>
                <w:rFonts w:ascii="Times New Roman" w:hAnsi="Times New Roman" w:cs="Times New Roman"/>
                <w:szCs w:val="21"/>
              </w:rPr>
              <w:t>TCGAGCGCCCTTTATTCCAG</w:t>
            </w:r>
          </w:p>
        </w:tc>
        <w:tc>
          <w:tcPr>
            <w:tcW w:w="3130" w:type="dxa"/>
          </w:tcPr>
          <w:p w14:paraId="5A87D971" w14:textId="2A9062EC" w:rsidR="00582783" w:rsidRPr="003D11C4" w:rsidRDefault="00582783" w:rsidP="00480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40A">
              <w:rPr>
                <w:rFonts w:ascii="Times New Roman" w:hAnsi="Times New Roman" w:cs="Times New Roman"/>
                <w:szCs w:val="21"/>
              </w:rPr>
              <w:t>AAGGTGCCCATCTATTGCCC</w:t>
            </w:r>
          </w:p>
        </w:tc>
      </w:tr>
      <w:tr w:rsidR="00582783" w:rsidRPr="003D11C4" w14:paraId="48BDAA21" w14:textId="28ADA1DD" w:rsidTr="00582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</w:tcPr>
          <w:p w14:paraId="0FF44C6C" w14:textId="589453F2" w:rsidR="00582783" w:rsidRPr="003D11C4" w:rsidRDefault="00582783" w:rsidP="003B3407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B6040A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CwCHS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3</w:t>
            </w:r>
          </w:p>
        </w:tc>
        <w:tc>
          <w:tcPr>
            <w:tcW w:w="1976" w:type="dxa"/>
            <w:shd w:val="clear" w:color="auto" w:fill="auto"/>
          </w:tcPr>
          <w:p w14:paraId="326D4F83" w14:textId="32BCA62D" w:rsidR="00582783" w:rsidRPr="00B6040A" w:rsidRDefault="00957AED" w:rsidP="00480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7AED">
              <w:rPr>
                <w:rFonts w:ascii="Times New Roman" w:hAnsi="Times New Roman" w:cs="Times New Roman"/>
                <w:szCs w:val="21"/>
              </w:rPr>
              <w:t>MG719243.1</w:t>
            </w:r>
          </w:p>
        </w:tc>
        <w:tc>
          <w:tcPr>
            <w:tcW w:w="3850" w:type="dxa"/>
            <w:shd w:val="clear" w:color="auto" w:fill="auto"/>
          </w:tcPr>
          <w:p w14:paraId="53D90C67" w14:textId="12E691A0" w:rsidR="00582783" w:rsidRPr="003D11C4" w:rsidRDefault="00582783" w:rsidP="00480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40A">
              <w:rPr>
                <w:rFonts w:ascii="Times New Roman" w:hAnsi="Times New Roman" w:cs="Times New Roman"/>
                <w:szCs w:val="21"/>
              </w:rPr>
              <w:t>TCAAGGCAATCAAAGAGTG</w:t>
            </w:r>
          </w:p>
        </w:tc>
        <w:tc>
          <w:tcPr>
            <w:tcW w:w="3130" w:type="dxa"/>
            <w:shd w:val="clear" w:color="auto" w:fill="auto"/>
          </w:tcPr>
          <w:p w14:paraId="28275EA6" w14:textId="5886B958" w:rsidR="00582783" w:rsidRPr="003D11C4" w:rsidRDefault="00582783" w:rsidP="00480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40A">
              <w:rPr>
                <w:rFonts w:ascii="Times New Roman" w:hAnsi="Times New Roman" w:cs="Times New Roman"/>
                <w:szCs w:val="21"/>
              </w:rPr>
              <w:t>TAACAGATGGACGGAGAC</w:t>
            </w:r>
          </w:p>
        </w:tc>
      </w:tr>
      <w:tr w:rsidR="00582783" w:rsidRPr="003D11C4" w14:paraId="78BC7690" w14:textId="0966C519" w:rsidTr="00582783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</w:tcPr>
          <w:p w14:paraId="2F347E3E" w14:textId="6143B5DF" w:rsidR="00582783" w:rsidRPr="003D11C4" w:rsidRDefault="00582783" w:rsidP="003B3407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B6040A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CwCHI2</w:t>
            </w:r>
          </w:p>
        </w:tc>
        <w:tc>
          <w:tcPr>
            <w:tcW w:w="1976" w:type="dxa"/>
            <w:shd w:val="clear" w:color="auto" w:fill="auto"/>
          </w:tcPr>
          <w:p w14:paraId="03C529F9" w14:textId="2C3DE15F" w:rsidR="00582783" w:rsidRPr="00B6040A" w:rsidRDefault="00957AED" w:rsidP="00480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7AED">
              <w:rPr>
                <w:rFonts w:ascii="Times New Roman" w:hAnsi="Times New Roman" w:cs="Times New Roman"/>
                <w:szCs w:val="21"/>
              </w:rPr>
              <w:t>MG719241.1</w:t>
            </w:r>
          </w:p>
        </w:tc>
        <w:tc>
          <w:tcPr>
            <w:tcW w:w="3850" w:type="dxa"/>
            <w:shd w:val="clear" w:color="auto" w:fill="auto"/>
          </w:tcPr>
          <w:p w14:paraId="0EC36313" w14:textId="26902AC2" w:rsidR="00582783" w:rsidRPr="003D11C4" w:rsidRDefault="00582783" w:rsidP="00480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40A">
              <w:rPr>
                <w:rFonts w:ascii="Times New Roman" w:hAnsi="Times New Roman" w:cs="Times New Roman"/>
                <w:szCs w:val="21"/>
              </w:rPr>
              <w:t>TTCACTTCCTCCAAATCAAGTA</w:t>
            </w:r>
          </w:p>
        </w:tc>
        <w:tc>
          <w:tcPr>
            <w:tcW w:w="3130" w:type="dxa"/>
          </w:tcPr>
          <w:p w14:paraId="46A40BCD" w14:textId="272BE447" w:rsidR="00582783" w:rsidRPr="003D11C4" w:rsidRDefault="00582783" w:rsidP="00480F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6040A">
              <w:rPr>
                <w:rFonts w:ascii="Times New Roman" w:hAnsi="Times New Roman" w:cs="Times New Roman"/>
                <w:szCs w:val="21"/>
              </w:rPr>
              <w:t>TCCTCCTCTTCTTCCTCGTA</w:t>
            </w:r>
          </w:p>
        </w:tc>
      </w:tr>
      <w:tr w:rsidR="00582783" w:rsidRPr="003D11C4" w14:paraId="1779577E" w14:textId="77777777" w:rsidTr="00957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</w:tcPr>
          <w:p w14:paraId="74B72191" w14:textId="34259911" w:rsidR="00582783" w:rsidRPr="00896464" w:rsidRDefault="00582783" w:rsidP="003B3407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896464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CwActin</w:t>
            </w:r>
            <w:proofErr w:type="spellEnd"/>
          </w:p>
        </w:tc>
        <w:tc>
          <w:tcPr>
            <w:tcW w:w="1976" w:type="dxa"/>
            <w:shd w:val="clear" w:color="auto" w:fill="FFFFFF" w:themeFill="background1"/>
          </w:tcPr>
          <w:p w14:paraId="0652B9D1" w14:textId="43F93534" w:rsidR="00582783" w:rsidRPr="00896464" w:rsidRDefault="00957AED" w:rsidP="00480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57AED">
              <w:rPr>
                <w:rFonts w:ascii="Times New Roman" w:hAnsi="Times New Roman" w:cs="Times New Roman"/>
                <w:szCs w:val="21"/>
              </w:rPr>
              <w:t>MG742687.1</w:t>
            </w:r>
          </w:p>
        </w:tc>
        <w:tc>
          <w:tcPr>
            <w:tcW w:w="3850" w:type="dxa"/>
            <w:shd w:val="clear" w:color="auto" w:fill="auto"/>
          </w:tcPr>
          <w:p w14:paraId="308FBAA7" w14:textId="3DE7F299" w:rsidR="00582783" w:rsidRPr="00B6040A" w:rsidRDefault="00582783" w:rsidP="00480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6464">
              <w:rPr>
                <w:rFonts w:ascii="Times New Roman" w:hAnsi="Times New Roman" w:cs="Times New Roman"/>
                <w:szCs w:val="21"/>
              </w:rPr>
              <w:t>TATTCCTTCACCACCACAG</w:t>
            </w:r>
          </w:p>
        </w:tc>
        <w:tc>
          <w:tcPr>
            <w:tcW w:w="3130" w:type="dxa"/>
            <w:shd w:val="clear" w:color="auto" w:fill="FFFFFF" w:themeFill="background1"/>
          </w:tcPr>
          <w:p w14:paraId="14F85FA1" w14:textId="0C1F9211" w:rsidR="00582783" w:rsidRPr="00B6040A" w:rsidRDefault="00582783" w:rsidP="00896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6464">
              <w:rPr>
                <w:rFonts w:ascii="Times New Roman" w:hAnsi="Times New Roman" w:cs="Times New Roman"/>
                <w:szCs w:val="21"/>
              </w:rPr>
              <w:t>CTCCTGCTCATAGTCAAGA</w:t>
            </w:r>
          </w:p>
        </w:tc>
      </w:tr>
    </w:tbl>
    <w:p w14:paraId="547FB37D" w14:textId="77777777" w:rsidR="00437751" w:rsidRDefault="00437751" w:rsidP="001D3FE9">
      <w:pPr>
        <w:spacing w:line="720" w:lineRule="auto"/>
        <w:jc w:val="left"/>
        <w:rPr>
          <w:rFonts w:hint="eastAsia"/>
          <w:noProof/>
        </w:rPr>
      </w:pPr>
    </w:p>
    <w:p w14:paraId="519CF18B" w14:textId="5855F12E" w:rsidR="005B5C0E" w:rsidRDefault="00640CAE" w:rsidP="001D3FE9">
      <w:pPr>
        <w:spacing w:line="72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741244E1" wp14:editId="3AF652D7">
            <wp:extent cx="6645910" cy="4789170"/>
            <wp:effectExtent l="0" t="0" r="2540" b="0"/>
            <wp:docPr id="16622980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29806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78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78FE3" w14:textId="5AF97E3C" w:rsidR="00232D69" w:rsidRPr="00232D69" w:rsidRDefault="00A95FCC" w:rsidP="00232D69">
      <w:pPr>
        <w:jc w:val="left"/>
        <w:rPr>
          <w:rFonts w:ascii="Times New Roman" w:hAnsi="Times New Roman" w:cs="Times New Roman"/>
          <w:sz w:val="24"/>
          <w:szCs w:val="24"/>
        </w:rPr>
      </w:pPr>
      <w:r w:rsidRPr="00A95FCC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C24EE" w:rsidRPr="0095021F">
        <w:rPr>
          <w:rFonts w:ascii="Times New Roman" w:hAnsi="Times New Roman" w:cs="Times New Roman"/>
          <w:sz w:val="24"/>
          <w:szCs w:val="24"/>
        </w:rPr>
        <w:t xml:space="preserve">The values of freshly peeled CWC L* (A), a* (B) and b* (C) treated with 10, 20, 50 and 100 </w:t>
      </w:r>
      <w:proofErr w:type="spellStart"/>
      <w:r w:rsidR="004C24EE" w:rsidRPr="0095021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C24EE" w:rsidRPr="0095021F">
        <w:rPr>
          <w:rFonts w:ascii="Times New Roman" w:hAnsi="Times New Roman" w:cs="Times New Roman"/>
          <w:sz w:val="24"/>
          <w:szCs w:val="24"/>
        </w:rPr>
        <w:t xml:space="preserve"> MeJA.</w:t>
      </w:r>
      <w:r w:rsidR="00232D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32D69" w:rsidRPr="00232D69">
        <w:rPr>
          <w:rFonts w:ascii="Times New Roman" w:hAnsi="Times New Roman" w:cs="Times New Roman"/>
          <w:sz w:val="24"/>
          <w:szCs w:val="24"/>
          <w:lang w:bidi="en-US"/>
        </w:rPr>
        <w:t>*</w:t>
      </w:r>
      <w:r w:rsidR="00232D69" w:rsidRPr="00232D69">
        <w:rPr>
          <w:rFonts w:ascii="Times New Roman" w:hAnsi="Times New Roman" w:cs="Times New Roman"/>
          <w:sz w:val="24"/>
          <w:szCs w:val="24"/>
          <w:lang w:bidi="en-US"/>
        </w:rPr>
        <w:t>、</w:t>
      </w:r>
      <w:r w:rsidR="00232D69" w:rsidRPr="00232D69">
        <w:rPr>
          <w:rFonts w:ascii="Times New Roman" w:hAnsi="Times New Roman" w:cs="Times New Roman"/>
          <w:sz w:val="24"/>
          <w:szCs w:val="24"/>
          <w:lang w:bidi="en-US"/>
        </w:rPr>
        <w:t>**</w:t>
      </w:r>
      <w:r w:rsidR="00232D69" w:rsidRPr="00232D69">
        <w:rPr>
          <w:rFonts w:ascii="Times New Roman" w:hAnsi="Times New Roman" w:cs="Times New Roman"/>
          <w:sz w:val="24"/>
          <w:szCs w:val="24"/>
          <w:lang w:bidi="en-US"/>
        </w:rPr>
        <w:t>、</w:t>
      </w:r>
      <w:r w:rsidR="00232D69" w:rsidRPr="00232D69">
        <w:rPr>
          <w:rFonts w:ascii="Times New Roman" w:hAnsi="Times New Roman" w:cs="Times New Roman"/>
          <w:sz w:val="24"/>
          <w:szCs w:val="24"/>
          <w:lang w:bidi="en-US"/>
        </w:rPr>
        <w:t xml:space="preserve">***: represent the level of difference between MeJA group and CK group is </w:t>
      </w:r>
      <w:r w:rsidR="00232D69" w:rsidRPr="00232D69">
        <w:rPr>
          <w:rFonts w:ascii="Times New Roman" w:hAnsi="Times New Roman" w:cs="Times New Roman"/>
          <w:i/>
          <w:iCs/>
          <w:sz w:val="24"/>
          <w:szCs w:val="24"/>
          <w:lang w:bidi="en-US"/>
        </w:rPr>
        <w:t>p</w:t>
      </w:r>
      <w:r w:rsidR="00232D69" w:rsidRPr="00232D69">
        <w:rPr>
          <w:rFonts w:ascii="Times New Roman" w:hAnsi="Times New Roman" w:cs="Times New Roman"/>
          <w:sz w:val="24"/>
          <w:szCs w:val="24"/>
          <w:lang w:bidi="en-US"/>
        </w:rPr>
        <w:t xml:space="preserve"> &lt; 0.05</w:t>
      </w:r>
      <w:r w:rsidR="00232D69" w:rsidRPr="00232D69">
        <w:rPr>
          <w:rFonts w:ascii="Times New Roman" w:hAnsi="Times New Roman" w:cs="Times New Roman"/>
          <w:sz w:val="24"/>
          <w:szCs w:val="24"/>
          <w:lang w:bidi="en-US"/>
        </w:rPr>
        <w:t>、</w:t>
      </w:r>
      <w:r w:rsidR="00232D69" w:rsidRPr="00232D69">
        <w:rPr>
          <w:rFonts w:ascii="Times New Roman" w:hAnsi="Times New Roman" w:cs="Times New Roman"/>
          <w:i/>
          <w:iCs/>
          <w:sz w:val="24"/>
          <w:szCs w:val="24"/>
          <w:lang w:bidi="en-US"/>
        </w:rPr>
        <w:t>p</w:t>
      </w:r>
      <w:r w:rsidR="00232D69" w:rsidRPr="00232D69">
        <w:rPr>
          <w:rFonts w:ascii="Times New Roman" w:hAnsi="Times New Roman" w:cs="Times New Roman"/>
          <w:sz w:val="24"/>
          <w:szCs w:val="24"/>
          <w:lang w:bidi="en-US"/>
        </w:rPr>
        <w:t xml:space="preserve"> &lt; 0.01</w:t>
      </w:r>
      <w:r w:rsidR="00232D69" w:rsidRPr="00232D69">
        <w:rPr>
          <w:rFonts w:ascii="Times New Roman" w:hAnsi="Times New Roman" w:cs="Times New Roman"/>
          <w:sz w:val="24"/>
          <w:szCs w:val="24"/>
          <w:lang w:bidi="en-US"/>
        </w:rPr>
        <w:t>、</w:t>
      </w:r>
      <w:r w:rsidR="00232D69" w:rsidRPr="00232D69">
        <w:rPr>
          <w:rFonts w:ascii="Times New Roman" w:hAnsi="Times New Roman" w:cs="Times New Roman"/>
          <w:i/>
          <w:iCs/>
          <w:sz w:val="24"/>
          <w:szCs w:val="24"/>
          <w:lang w:bidi="en-US"/>
        </w:rPr>
        <w:t>p</w:t>
      </w:r>
      <w:r w:rsidR="00232D69" w:rsidRPr="00232D69">
        <w:rPr>
          <w:rFonts w:ascii="Times New Roman" w:hAnsi="Times New Roman" w:cs="Times New Roman"/>
          <w:sz w:val="24"/>
          <w:szCs w:val="24"/>
          <w:lang w:bidi="en-US"/>
        </w:rPr>
        <w:t xml:space="preserve"> &lt; 0.001, respectively.</w:t>
      </w:r>
    </w:p>
    <w:sectPr w:rsidR="00232D69" w:rsidRPr="00232D69" w:rsidSect="00D0288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0ECCE5" w14:textId="77777777" w:rsidR="0045234C" w:rsidRDefault="0045234C" w:rsidP="0041469C">
      <w:pPr>
        <w:rPr>
          <w:rFonts w:hint="eastAsia"/>
        </w:rPr>
      </w:pPr>
      <w:r>
        <w:separator/>
      </w:r>
    </w:p>
  </w:endnote>
  <w:endnote w:type="continuationSeparator" w:id="0">
    <w:p w14:paraId="1F344AED" w14:textId="77777777" w:rsidR="0045234C" w:rsidRDefault="0045234C" w:rsidP="004146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24E4CC" w14:textId="77777777" w:rsidR="0045234C" w:rsidRDefault="0045234C" w:rsidP="0041469C">
      <w:pPr>
        <w:rPr>
          <w:rFonts w:hint="eastAsia"/>
        </w:rPr>
      </w:pPr>
      <w:r>
        <w:separator/>
      </w:r>
    </w:p>
  </w:footnote>
  <w:footnote w:type="continuationSeparator" w:id="0">
    <w:p w14:paraId="548E4EA7" w14:textId="77777777" w:rsidR="0045234C" w:rsidRDefault="0045234C" w:rsidP="0041469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337"/>
    <w:rsid w:val="0000685F"/>
    <w:rsid w:val="000125CD"/>
    <w:rsid w:val="0003365A"/>
    <w:rsid w:val="00040028"/>
    <w:rsid w:val="00041A47"/>
    <w:rsid w:val="00046C97"/>
    <w:rsid w:val="00050975"/>
    <w:rsid w:val="0005722B"/>
    <w:rsid w:val="0006752E"/>
    <w:rsid w:val="00074E6E"/>
    <w:rsid w:val="00077A02"/>
    <w:rsid w:val="00077F89"/>
    <w:rsid w:val="000A305F"/>
    <w:rsid w:val="000B1A20"/>
    <w:rsid w:val="000C186F"/>
    <w:rsid w:val="000C1D4B"/>
    <w:rsid w:val="000D644D"/>
    <w:rsid w:val="00106529"/>
    <w:rsid w:val="00111E10"/>
    <w:rsid w:val="001132E2"/>
    <w:rsid w:val="00113636"/>
    <w:rsid w:val="00113D74"/>
    <w:rsid w:val="00124D6E"/>
    <w:rsid w:val="00142442"/>
    <w:rsid w:val="00144F3C"/>
    <w:rsid w:val="00146B22"/>
    <w:rsid w:val="001516A9"/>
    <w:rsid w:val="0017019E"/>
    <w:rsid w:val="00185F4E"/>
    <w:rsid w:val="00192D56"/>
    <w:rsid w:val="001B2B90"/>
    <w:rsid w:val="001B3603"/>
    <w:rsid w:val="001C7354"/>
    <w:rsid w:val="001D3FE9"/>
    <w:rsid w:val="001D5A5A"/>
    <w:rsid w:val="001E637A"/>
    <w:rsid w:val="001E7550"/>
    <w:rsid w:val="001F0D67"/>
    <w:rsid w:val="00200547"/>
    <w:rsid w:val="002027D2"/>
    <w:rsid w:val="00204669"/>
    <w:rsid w:val="0021265D"/>
    <w:rsid w:val="00212EB5"/>
    <w:rsid w:val="00232D69"/>
    <w:rsid w:val="00233581"/>
    <w:rsid w:val="0024172E"/>
    <w:rsid w:val="00247722"/>
    <w:rsid w:val="00266E1E"/>
    <w:rsid w:val="0028235A"/>
    <w:rsid w:val="00296F4E"/>
    <w:rsid w:val="00297B61"/>
    <w:rsid w:val="002A16EC"/>
    <w:rsid w:val="002A50D8"/>
    <w:rsid w:val="002D4408"/>
    <w:rsid w:val="002E13DD"/>
    <w:rsid w:val="002E3273"/>
    <w:rsid w:val="002F2A71"/>
    <w:rsid w:val="002F5819"/>
    <w:rsid w:val="00305A39"/>
    <w:rsid w:val="003074C6"/>
    <w:rsid w:val="00314766"/>
    <w:rsid w:val="00314EFB"/>
    <w:rsid w:val="0032111D"/>
    <w:rsid w:val="003211BA"/>
    <w:rsid w:val="0032374C"/>
    <w:rsid w:val="00324AC1"/>
    <w:rsid w:val="00325DD7"/>
    <w:rsid w:val="0033689B"/>
    <w:rsid w:val="00355AB8"/>
    <w:rsid w:val="00385651"/>
    <w:rsid w:val="00394EAF"/>
    <w:rsid w:val="00397241"/>
    <w:rsid w:val="003A1006"/>
    <w:rsid w:val="003A2C4F"/>
    <w:rsid w:val="003A7196"/>
    <w:rsid w:val="003B2152"/>
    <w:rsid w:val="003C3CA2"/>
    <w:rsid w:val="003D11C4"/>
    <w:rsid w:val="003E5399"/>
    <w:rsid w:val="003E54FD"/>
    <w:rsid w:val="003E6EC8"/>
    <w:rsid w:val="003F5976"/>
    <w:rsid w:val="004070EE"/>
    <w:rsid w:val="0041469C"/>
    <w:rsid w:val="0041502C"/>
    <w:rsid w:val="00435EF3"/>
    <w:rsid w:val="00436409"/>
    <w:rsid w:val="00437751"/>
    <w:rsid w:val="0044352C"/>
    <w:rsid w:val="0044500D"/>
    <w:rsid w:val="0045234C"/>
    <w:rsid w:val="00453ECC"/>
    <w:rsid w:val="00455CCF"/>
    <w:rsid w:val="004600EA"/>
    <w:rsid w:val="004727DA"/>
    <w:rsid w:val="00480FBB"/>
    <w:rsid w:val="0048660C"/>
    <w:rsid w:val="004875DD"/>
    <w:rsid w:val="0049101E"/>
    <w:rsid w:val="004966F2"/>
    <w:rsid w:val="0049725B"/>
    <w:rsid w:val="004C24EE"/>
    <w:rsid w:val="004C255F"/>
    <w:rsid w:val="004D692B"/>
    <w:rsid w:val="00500990"/>
    <w:rsid w:val="0052177C"/>
    <w:rsid w:val="00532AF5"/>
    <w:rsid w:val="005377EB"/>
    <w:rsid w:val="00540A46"/>
    <w:rsid w:val="00555794"/>
    <w:rsid w:val="00570219"/>
    <w:rsid w:val="00582783"/>
    <w:rsid w:val="0058697B"/>
    <w:rsid w:val="00586BD2"/>
    <w:rsid w:val="005A46C8"/>
    <w:rsid w:val="005A5379"/>
    <w:rsid w:val="005B20F1"/>
    <w:rsid w:val="005B355C"/>
    <w:rsid w:val="005B5C0E"/>
    <w:rsid w:val="005C1D53"/>
    <w:rsid w:val="005C7BEE"/>
    <w:rsid w:val="005C7F62"/>
    <w:rsid w:val="005D4BA2"/>
    <w:rsid w:val="005E510B"/>
    <w:rsid w:val="005F52AD"/>
    <w:rsid w:val="005F73C9"/>
    <w:rsid w:val="00601BEE"/>
    <w:rsid w:val="00602167"/>
    <w:rsid w:val="0060348A"/>
    <w:rsid w:val="00604F7E"/>
    <w:rsid w:val="0060659D"/>
    <w:rsid w:val="00630DEE"/>
    <w:rsid w:val="0063656F"/>
    <w:rsid w:val="00640CAE"/>
    <w:rsid w:val="00645B88"/>
    <w:rsid w:val="00646CB0"/>
    <w:rsid w:val="006576A2"/>
    <w:rsid w:val="00660F77"/>
    <w:rsid w:val="00667647"/>
    <w:rsid w:val="00667BC9"/>
    <w:rsid w:val="00674D54"/>
    <w:rsid w:val="00676A0A"/>
    <w:rsid w:val="00676E37"/>
    <w:rsid w:val="0069736A"/>
    <w:rsid w:val="006A25F0"/>
    <w:rsid w:val="006A2AFB"/>
    <w:rsid w:val="006A63E3"/>
    <w:rsid w:val="006C24BE"/>
    <w:rsid w:val="006C657E"/>
    <w:rsid w:val="006D23AC"/>
    <w:rsid w:val="006D254A"/>
    <w:rsid w:val="006E5158"/>
    <w:rsid w:val="006F0D90"/>
    <w:rsid w:val="006F1723"/>
    <w:rsid w:val="006F25E2"/>
    <w:rsid w:val="00703743"/>
    <w:rsid w:val="0070582E"/>
    <w:rsid w:val="00721051"/>
    <w:rsid w:val="00736FA0"/>
    <w:rsid w:val="00737FFB"/>
    <w:rsid w:val="007467D2"/>
    <w:rsid w:val="00747B2B"/>
    <w:rsid w:val="0075042D"/>
    <w:rsid w:val="007773BA"/>
    <w:rsid w:val="00791A9E"/>
    <w:rsid w:val="00793B93"/>
    <w:rsid w:val="007A4A4F"/>
    <w:rsid w:val="007A4E8A"/>
    <w:rsid w:val="007B5031"/>
    <w:rsid w:val="007B7510"/>
    <w:rsid w:val="007B7DDE"/>
    <w:rsid w:val="007C13A0"/>
    <w:rsid w:val="007C476C"/>
    <w:rsid w:val="007D4724"/>
    <w:rsid w:val="007D51B6"/>
    <w:rsid w:val="007D5F6F"/>
    <w:rsid w:val="007E72FD"/>
    <w:rsid w:val="007F29C0"/>
    <w:rsid w:val="008142C0"/>
    <w:rsid w:val="008152D0"/>
    <w:rsid w:val="00820959"/>
    <w:rsid w:val="00821992"/>
    <w:rsid w:val="00830256"/>
    <w:rsid w:val="00834337"/>
    <w:rsid w:val="008362BD"/>
    <w:rsid w:val="00847337"/>
    <w:rsid w:val="0086178A"/>
    <w:rsid w:val="0086348E"/>
    <w:rsid w:val="0087079D"/>
    <w:rsid w:val="00871459"/>
    <w:rsid w:val="0087384E"/>
    <w:rsid w:val="00881223"/>
    <w:rsid w:val="008864B9"/>
    <w:rsid w:val="00887C89"/>
    <w:rsid w:val="00896464"/>
    <w:rsid w:val="008A3F01"/>
    <w:rsid w:val="008C0A34"/>
    <w:rsid w:val="008D0135"/>
    <w:rsid w:val="008D7B99"/>
    <w:rsid w:val="008E505E"/>
    <w:rsid w:val="008F64F1"/>
    <w:rsid w:val="008F7A27"/>
    <w:rsid w:val="008F7CAA"/>
    <w:rsid w:val="009117AB"/>
    <w:rsid w:val="0093111C"/>
    <w:rsid w:val="00932556"/>
    <w:rsid w:val="00932F6E"/>
    <w:rsid w:val="0094528E"/>
    <w:rsid w:val="0095021F"/>
    <w:rsid w:val="0095038D"/>
    <w:rsid w:val="00957AED"/>
    <w:rsid w:val="009626A3"/>
    <w:rsid w:val="009743C1"/>
    <w:rsid w:val="009823A2"/>
    <w:rsid w:val="00986F35"/>
    <w:rsid w:val="00990CF8"/>
    <w:rsid w:val="009B547F"/>
    <w:rsid w:val="009C17F7"/>
    <w:rsid w:val="009C22E1"/>
    <w:rsid w:val="009D3017"/>
    <w:rsid w:val="009D5010"/>
    <w:rsid w:val="009E1719"/>
    <w:rsid w:val="009F582B"/>
    <w:rsid w:val="00A0692C"/>
    <w:rsid w:val="00A11D25"/>
    <w:rsid w:val="00A1761D"/>
    <w:rsid w:val="00A270EE"/>
    <w:rsid w:val="00A374A0"/>
    <w:rsid w:val="00A463E3"/>
    <w:rsid w:val="00A46731"/>
    <w:rsid w:val="00A5031C"/>
    <w:rsid w:val="00A52E7D"/>
    <w:rsid w:val="00A61060"/>
    <w:rsid w:val="00A66C50"/>
    <w:rsid w:val="00A701E9"/>
    <w:rsid w:val="00A73612"/>
    <w:rsid w:val="00A848E7"/>
    <w:rsid w:val="00A95FCC"/>
    <w:rsid w:val="00AB035C"/>
    <w:rsid w:val="00AB0949"/>
    <w:rsid w:val="00AB281E"/>
    <w:rsid w:val="00AB7398"/>
    <w:rsid w:val="00AC7814"/>
    <w:rsid w:val="00AE1372"/>
    <w:rsid w:val="00AE212D"/>
    <w:rsid w:val="00AF1845"/>
    <w:rsid w:val="00AF5089"/>
    <w:rsid w:val="00B10D55"/>
    <w:rsid w:val="00B12DF4"/>
    <w:rsid w:val="00B1643D"/>
    <w:rsid w:val="00B23F11"/>
    <w:rsid w:val="00B26D08"/>
    <w:rsid w:val="00B31C15"/>
    <w:rsid w:val="00B42208"/>
    <w:rsid w:val="00B4220B"/>
    <w:rsid w:val="00B45E58"/>
    <w:rsid w:val="00B50C06"/>
    <w:rsid w:val="00B6040A"/>
    <w:rsid w:val="00B60534"/>
    <w:rsid w:val="00B62F35"/>
    <w:rsid w:val="00B705B3"/>
    <w:rsid w:val="00B76725"/>
    <w:rsid w:val="00BB2B67"/>
    <w:rsid w:val="00BB38D8"/>
    <w:rsid w:val="00BB3FA1"/>
    <w:rsid w:val="00BC3B42"/>
    <w:rsid w:val="00BD7198"/>
    <w:rsid w:val="00BE2066"/>
    <w:rsid w:val="00BE6CEB"/>
    <w:rsid w:val="00C04FD9"/>
    <w:rsid w:val="00C25566"/>
    <w:rsid w:val="00C44AB6"/>
    <w:rsid w:val="00C60C2E"/>
    <w:rsid w:val="00C65BA7"/>
    <w:rsid w:val="00C80BA6"/>
    <w:rsid w:val="00C8529C"/>
    <w:rsid w:val="00C917E8"/>
    <w:rsid w:val="00C93362"/>
    <w:rsid w:val="00CA61BB"/>
    <w:rsid w:val="00CC108F"/>
    <w:rsid w:val="00CC4E0E"/>
    <w:rsid w:val="00CD10EE"/>
    <w:rsid w:val="00CE483D"/>
    <w:rsid w:val="00D0288F"/>
    <w:rsid w:val="00D2659C"/>
    <w:rsid w:val="00D54F77"/>
    <w:rsid w:val="00D62160"/>
    <w:rsid w:val="00D7394D"/>
    <w:rsid w:val="00D873E5"/>
    <w:rsid w:val="00D94A90"/>
    <w:rsid w:val="00D95F30"/>
    <w:rsid w:val="00DA2B7B"/>
    <w:rsid w:val="00DB6AB2"/>
    <w:rsid w:val="00DB7692"/>
    <w:rsid w:val="00DD699B"/>
    <w:rsid w:val="00DE37C2"/>
    <w:rsid w:val="00E051FE"/>
    <w:rsid w:val="00E056BE"/>
    <w:rsid w:val="00E11660"/>
    <w:rsid w:val="00E21CAF"/>
    <w:rsid w:val="00E22563"/>
    <w:rsid w:val="00E50A1E"/>
    <w:rsid w:val="00E55EE3"/>
    <w:rsid w:val="00E62A33"/>
    <w:rsid w:val="00E71ED4"/>
    <w:rsid w:val="00E97A35"/>
    <w:rsid w:val="00EA7741"/>
    <w:rsid w:val="00EB4887"/>
    <w:rsid w:val="00EC3AE0"/>
    <w:rsid w:val="00EE174A"/>
    <w:rsid w:val="00EF3B47"/>
    <w:rsid w:val="00EF716E"/>
    <w:rsid w:val="00F20C5E"/>
    <w:rsid w:val="00F2757D"/>
    <w:rsid w:val="00F3462B"/>
    <w:rsid w:val="00F413AF"/>
    <w:rsid w:val="00F44AF1"/>
    <w:rsid w:val="00F66B0B"/>
    <w:rsid w:val="00F707B2"/>
    <w:rsid w:val="00F710CB"/>
    <w:rsid w:val="00F875C4"/>
    <w:rsid w:val="00FB1967"/>
    <w:rsid w:val="00FB3CBB"/>
    <w:rsid w:val="00FB42AC"/>
    <w:rsid w:val="00FB471C"/>
    <w:rsid w:val="00FB6490"/>
    <w:rsid w:val="00FC07D8"/>
    <w:rsid w:val="00FC39E8"/>
    <w:rsid w:val="00FC4B3A"/>
    <w:rsid w:val="00FD5F1C"/>
    <w:rsid w:val="00FE29AB"/>
    <w:rsid w:val="00FE2F7C"/>
    <w:rsid w:val="00FE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B7F6B"/>
  <w15:chartTrackingRefBased/>
  <w15:docId w15:val="{4D6CB6CB-5CCF-428C-BD5B-98B6BB6BD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6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46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46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469C"/>
    <w:rPr>
      <w:sz w:val="18"/>
      <w:szCs w:val="18"/>
    </w:rPr>
  </w:style>
  <w:style w:type="table" w:styleId="6">
    <w:name w:val="List Table 6 Colorful"/>
    <w:basedOn w:val="a1"/>
    <w:uiPriority w:val="51"/>
    <w:rsid w:val="00FB649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96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告 习习</dc:creator>
  <cp:keywords/>
  <dc:description/>
  <cp:lastModifiedBy>新平 吴</cp:lastModifiedBy>
  <cp:revision>2</cp:revision>
  <dcterms:created xsi:type="dcterms:W3CDTF">2024-07-20T01:50:00Z</dcterms:created>
  <dcterms:modified xsi:type="dcterms:W3CDTF">2024-07-20T01:50:00Z</dcterms:modified>
</cp:coreProperties>
</file>